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rPr/>
      </w:pPr>
      <w:r>
        <w:rPr/>
      </w:r>
    </w:p>
    <w:p>
      <w:pPr>
        <w:pStyle w:val="Normale"/>
        <w:jc w:val="right"/>
        <w:rPr>
          <w:rFonts w:ascii="Arial" w:hAnsi="Arial" w:eastAsia="ヒラギノ角ゴ Pro W3" w:cs="Arial"/>
          <w:color w:val="000000"/>
          <w:sz w:val="36"/>
        </w:rPr>
      </w:pPr>
      <w:r>
        <w:rPr>
          <w:rFonts w:eastAsia="ヒラギノ角ゴ Pro W3" w:cs="Arial" w:ascii="Arial" w:hAnsi="Arial"/>
          <w:sz w:val="36"/>
        </w:rPr>
        <w:t>Carola et al., Table S4</w:t>
      </w:r>
      <w:r>
        <mc:AlternateContent>
          <mc:Choice Requires="wps">
            <w:drawing>
              <wp:anchor behindDoc="0" distT="114300" distB="114300" distL="114300" distR="114300" simplePos="0" locked="0" layoutInCell="0" allowOverlap="1" relativeHeight="2">
                <wp:simplePos x="0" y="0"/>
                <wp:positionH relativeFrom="page">
                  <wp:posOffset>720090</wp:posOffset>
                </wp:positionH>
                <wp:positionV relativeFrom="page">
                  <wp:posOffset>1486535</wp:posOffset>
                </wp:positionV>
                <wp:extent cx="5493385" cy="1568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3385" cy="156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970"/>
                              <w:gridCol w:w="1419"/>
                              <w:gridCol w:w="1262"/>
                            </w:tblGrid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2"/>
                                    </w:rPr>
                                    <w:t>HMM (number of states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2"/>
                                    </w:rPr>
                                    <w:t>log-likelihood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2"/>
                                    </w:rPr>
                                    <w:t>B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MatHMM (7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-14002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81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matHMM with ABN and BLN merged (6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-15289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307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matHMM with LG and GRO merged (6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-14105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83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matHMM with ABN and BLN merged and LG and GRO merged (5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-15394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3089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MatHMM+1 random state (8 states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-13964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811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55pt;height:123.5pt;mso-wrap-distance-left:9pt;mso-wrap-distance-right:9pt;mso-wrap-distance-top:9pt;mso-wrap-distance-bottom:9pt;margin-top:117.05pt;mso-position-vertical-relative:page;margin-left:56.7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970"/>
                        <w:gridCol w:w="1419"/>
                        <w:gridCol w:w="1262"/>
                      </w:tblGrid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</w:rPr>
                              <w:t>HMM (number of states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</w:rPr>
                              <w:t>log-likelihood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</w:rPr>
                              <w:t>BIC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MatHMM (7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-14002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8160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matHMM with ABN and BLN merged (6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-15289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307077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matHMM with LG and GRO merged (6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-14105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83407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matHMM with ABN and BLN merged and LG and GRO merged (5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-15394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30894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MatHMM+1 random state (8 states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-13964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811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e"/>
        <w:spacing w:before="0" w:after="200"/>
        <w:jc w:val="center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Normale">
    <w:name w:val="Normal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dc:description/>
  <dc:language>en-US</dc:language>
  <cp:lastModifiedBy/>
  <cp:revision>0</cp:revision>
  <dc:subject/>
  <dc:title>HMM (number of states)</dc:title>
</cp:coreProperties>
</file>